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080"/>
        <w:gridCol w:w="270"/>
        <w:gridCol w:w="1080"/>
        <w:gridCol w:w="270"/>
        <w:gridCol w:w="1080"/>
        <w:gridCol w:w="270"/>
        <w:gridCol w:w="1080"/>
        <w:gridCol w:w="270"/>
        <w:gridCol w:w="1350"/>
      </w:tblGrid>
      <w:tr w:rsidR="0064740A" w:rsidTr="00DA0E40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ED7B3E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ED7B3E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DA0E40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ED7B3E" w:rsidRDefault="00ED7B3E" w:rsidP="00ED7B3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DA0E40" w:rsidRPr="00DA0E4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488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4740A" w:rsidRDefault="005B150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DA0E40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ED7B3E" w:rsidRDefault="00ED7B3E" w:rsidP="00ED7B3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106C69" w:rsidRPr="00106C6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79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5A6E86" w:rsidP="0057654E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67</w:t>
            </w:r>
            <w:r w:rsidR="0057654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-13</w:t>
            </w:r>
          </w:p>
        </w:tc>
        <w:tc>
          <w:tcPr>
            <w:tcW w:w="108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64740A" w:rsidRDefault="005A6E86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76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62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DA0E40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3034BE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ED7B3E" w:rsidRDefault="00ED7B3E" w:rsidP="00ED7B3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BA1118" w:rsidRPr="00BA111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28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5A6E86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.23E-14</w:t>
            </w:r>
          </w:p>
        </w:tc>
        <w:tc>
          <w:tcPr>
            <w:tcW w:w="1080" w:type="dxa"/>
          </w:tcPr>
          <w:p w:rsidR="0064740A" w:rsidRDefault="005A6E86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420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620" w:type="dxa"/>
            <w:gridSpan w:val="2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5B1501" w:rsidTr="00DA0E40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3034BE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ED7B3E" w:rsidRDefault="00ED7B3E" w:rsidP="00ED7B3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2165F0" w:rsidRPr="002165F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700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08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62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DA0E40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3034BE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ED7B3E" w:rsidRDefault="00ED7B3E" w:rsidP="00ED7B3E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3B337D" w:rsidRPr="003B337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300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08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</w:tcPr>
          <w:p w:rsidR="005B1501" w:rsidRDefault="005A6E86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6.44E-09</w:t>
            </w:r>
          </w:p>
        </w:tc>
        <w:tc>
          <w:tcPr>
            <w:tcW w:w="1350" w:type="dxa"/>
            <w:gridSpan w:val="2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620" w:type="dxa"/>
            <w:gridSpan w:val="2"/>
          </w:tcPr>
          <w:p w:rsidR="005B1501" w:rsidRDefault="005A6E86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DA0E40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501" w:rsidRDefault="003034BE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ED7B3E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ED7B3E" w:rsidRDefault="00ED7B3E" w:rsidP="00ED7B3E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BA1118" w:rsidRPr="00BA111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15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5B1501" w:rsidRDefault="005A6E86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61</w:t>
            </w:r>
            <w:r w:rsidR="0057654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-17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5B1501" w:rsidRDefault="005A6E86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52</w:t>
            </w:r>
            <w:r w:rsidR="0057654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-09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106C69"/>
    <w:rsid w:val="001F3EC4"/>
    <w:rsid w:val="002165F0"/>
    <w:rsid w:val="00296B09"/>
    <w:rsid w:val="003034BE"/>
    <w:rsid w:val="003B337D"/>
    <w:rsid w:val="0057654E"/>
    <w:rsid w:val="005A6E86"/>
    <w:rsid w:val="005B1501"/>
    <w:rsid w:val="005D4416"/>
    <w:rsid w:val="0064740A"/>
    <w:rsid w:val="007F07E1"/>
    <w:rsid w:val="0080495E"/>
    <w:rsid w:val="008C5B0C"/>
    <w:rsid w:val="009D775E"/>
    <w:rsid w:val="00B01971"/>
    <w:rsid w:val="00B26B9D"/>
    <w:rsid w:val="00BA1118"/>
    <w:rsid w:val="00C34B5D"/>
    <w:rsid w:val="00DA0E40"/>
    <w:rsid w:val="00DE31EB"/>
    <w:rsid w:val="00ED7B3E"/>
    <w:rsid w:val="00FC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8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8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EE33A91B-D109-4FCD-900D-6C673C6D4C02}"/>
</file>

<file path=customXml/itemProps2.xml><?xml version="1.0" encoding="utf-8"?>
<ds:datastoreItem xmlns:ds="http://schemas.openxmlformats.org/officeDocument/2006/customXml" ds:itemID="{5165F2C8-56D2-42F0-805A-A21959B823D3}"/>
</file>

<file path=customXml/itemProps3.xml><?xml version="1.0" encoding="utf-8"?>
<ds:datastoreItem xmlns:ds="http://schemas.openxmlformats.org/officeDocument/2006/customXml" ds:itemID="{4557971F-121E-4225-ACF5-291B96B97E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0</cp:revision>
  <dcterms:created xsi:type="dcterms:W3CDTF">2017-07-17T19:59:00Z</dcterms:created>
  <dcterms:modified xsi:type="dcterms:W3CDTF">2017-12-27T16:43:00Z</dcterms:modified>
</cp:coreProperties>
</file>